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A9B58" w14:textId="507AE8AC" w:rsidR="00C42E3D" w:rsidRPr="008538F3" w:rsidRDefault="00C42E3D" w:rsidP="00C42E3D">
      <w:pPr>
        <w:pStyle w:val="Heading1"/>
        <w:spacing w:after="240" w:line="360" w:lineRule="auto"/>
        <w:jc w:val="both"/>
        <w:rPr>
          <w:rFonts w:ascii="Times New Roman" w:eastAsiaTheme="minorHAnsi" w:hAnsi="Times New Roman" w:cs="Times New Roman"/>
          <w:lang w:val="en-GB"/>
        </w:rPr>
      </w:pPr>
      <w:r w:rsidRPr="008538F3">
        <w:rPr>
          <w:rFonts w:ascii="Times New Roman" w:hAnsi="Times New Roman" w:cs="Times New Roman"/>
          <w:lang w:val="en-GB"/>
        </w:rPr>
        <w:t xml:space="preserve">Supplementary </w:t>
      </w:r>
      <w:r>
        <w:rPr>
          <w:rFonts w:ascii="Times New Roman" w:hAnsi="Times New Roman" w:cs="Times New Roman"/>
          <w:lang w:val="en-GB"/>
        </w:rPr>
        <w:t xml:space="preserve">material </w:t>
      </w:r>
    </w:p>
    <w:p w14:paraId="5F263D3C" w14:textId="77777777" w:rsidR="00C42E3D" w:rsidRPr="008538F3" w:rsidRDefault="00C42E3D" w:rsidP="00C42E3D">
      <w:pPr>
        <w:pStyle w:val="BodyText"/>
        <w:spacing w:line="360" w:lineRule="auto"/>
        <w:jc w:val="both"/>
        <w:rPr>
          <w:rFonts w:ascii="Times New Roman" w:hAnsi="Times New Roman" w:cs="Times New Roman"/>
          <w:i/>
          <w:lang w:val="en-GB"/>
        </w:rPr>
      </w:pPr>
      <w:r w:rsidRPr="008538F3">
        <w:rPr>
          <w:rFonts w:ascii="Times New Roman" w:hAnsi="Times New Roman" w:cs="Times New Roman"/>
          <w:b/>
          <w:i/>
          <w:lang w:val="en-GB"/>
        </w:rPr>
        <w:t>Table S1:</w:t>
      </w:r>
      <w:r w:rsidRPr="008538F3">
        <w:rPr>
          <w:rFonts w:ascii="Times New Roman" w:hAnsi="Times New Roman" w:cs="Times New Roman"/>
          <w:i/>
          <w:lang w:val="en-GB"/>
        </w:rPr>
        <w:t xml:space="preserve"> Frequency of use of euphoriants during different age periods.</w:t>
      </w:r>
    </w:p>
    <w:tbl>
      <w:tblPr>
        <w:tblStyle w:val="TableGrid"/>
        <w:tblW w:w="1395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1354"/>
        <w:gridCol w:w="1355"/>
        <w:gridCol w:w="1355"/>
        <w:gridCol w:w="1355"/>
        <w:gridCol w:w="1355"/>
        <w:gridCol w:w="1355"/>
        <w:gridCol w:w="1355"/>
        <w:gridCol w:w="1355"/>
      </w:tblGrid>
      <w:tr w:rsidR="00C42E3D" w:rsidRPr="008538F3" w14:paraId="270E92AF" w14:textId="77777777" w:rsidTr="00980B63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907FE7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22B9E2A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ver / Almost never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038650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ess than once a month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E8880E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pproximately once a month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5C6031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 couple of times a month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70AB9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pproximately once a week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574C3C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 couple of times a week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86D0E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very day / Almost every day</w:t>
            </w:r>
          </w:p>
        </w:tc>
        <w:tc>
          <w:tcPr>
            <w:tcW w:w="1355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4E0814B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relevant</w:t>
            </w:r>
          </w:p>
        </w:tc>
      </w:tr>
      <w:tr w:rsidR="00C42E3D" w:rsidRPr="008538F3" w14:paraId="60BCB65D" w14:textId="77777777" w:rsidTr="00980B6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E08E1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often have you taken euphoric drugs:</w:t>
            </w:r>
          </w:p>
          <w:p w14:paraId="1C47A09E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the age of 14 or under?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9911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56EC71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05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D9752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26F82C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8D59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726349A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CEDBB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DF90D7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5F1FC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BA1180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3A95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9239465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0A5DC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4E7A11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DE9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F93B61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16ECE95C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AD084B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ver the age of 15-18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23FE6A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3E1D5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5A2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9DAC3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1E44FA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CFE6A5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D03E4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F1163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13C6A440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C1318F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19-25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970B3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6B9B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0F79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4B459AC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5E0BE4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EF81E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4566C6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289993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12A07AB1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97EE9C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26-30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DA9BBD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6FB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503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6054C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0A1275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170094E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221CC1A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9FE85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0799C523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8F972B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31-40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CA70F4E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3168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0D6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BA53D1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26A3E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6AC65B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148916A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7FF48D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128393E4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2C7435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41-50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172DA57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013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E6B0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6BDEE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053202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05690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A9A60B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F7C66E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318ACA22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CD56B0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51-60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C837501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0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C83B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352A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4F72F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FB088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88250B3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5EA4F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BEB6B9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8538F3" w14:paraId="1053C2F3" w14:textId="77777777" w:rsidTr="00980B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794B20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the last 12 months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43DD1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0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C794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400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CDBF60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7B42A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BA3E57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FF678BC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8271C6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80</w:t>
            </w:r>
          </w:p>
        </w:tc>
      </w:tr>
      <w:tr w:rsidR="00C42E3D" w:rsidRPr="00CA2534" w14:paraId="35A6B5A0" w14:textId="77777777" w:rsidTr="00980B6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AAE3A" w14:textId="77777777" w:rsidR="00C42E3D" w:rsidRPr="008538F3" w:rsidRDefault="00C42E3D" w:rsidP="00980B63">
            <w:pPr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 the age of 60?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AF1FD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247C2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7B6F0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210BE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93718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6709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4C3DF" w14:textId="77777777" w:rsidR="00C42E3D" w:rsidRPr="008538F3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B28BD" w14:textId="77777777" w:rsidR="00C42E3D" w:rsidRPr="00CA2534" w:rsidRDefault="00C42E3D" w:rsidP="00980B6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538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831</w:t>
            </w:r>
          </w:p>
        </w:tc>
      </w:tr>
    </w:tbl>
    <w:p w14:paraId="5792823B" w14:textId="77777777" w:rsidR="00C42E3D" w:rsidRPr="00CA2534" w:rsidRDefault="00C42E3D" w:rsidP="00C42E3D">
      <w:pPr>
        <w:pStyle w:val="BodyText"/>
        <w:spacing w:line="360" w:lineRule="auto"/>
        <w:jc w:val="both"/>
        <w:rPr>
          <w:rFonts w:ascii="Times New Roman" w:hAnsi="Times New Roman" w:cs="Times New Roman"/>
          <w:b/>
          <w:i/>
          <w:lang w:eastAsia="da-DK"/>
        </w:rPr>
      </w:pPr>
    </w:p>
    <w:p w14:paraId="2A9AF9BC" w14:textId="77777777" w:rsidR="00C42E3D" w:rsidRDefault="00C42E3D" w:rsidP="00C42E3D">
      <w:pPr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</w:p>
    <w:p w14:paraId="166B7525" w14:textId="77777777" w:rsidR="00C42E3D" w:rsidRDefault="00C42E3D" w:rsidP="00C42E3D">
      <w:pPr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</w:p>
    <w:p w14:paraId="0775D98F" w14:textId="77777777" w:rsidR="00E3593E" w:rsidRPr="006D56F4" w:rsidRDefault="00E3593E" w:rsidP="006D56F4"/>
    <w:sectPr w:rsidR="00E3593E" w:rsidRPr="006D56F4" w:rsidSect="00C42E3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E98F2" w14:textId="77777777" w:rsidR="00C42E3D" w:rsidRDefault="00C42E3D" w:rsidP="00115E35">
      <w:pPr>
        <w:spacing w:after="0" w:line="240" w:lineRule="auto"/>
      </w:pPr>
      <w:r>
        <w:separator/>
      </w:r>
    </w:p>
  </w:endnote>
  <w:endnote w:type="continuationSeparator" w:id="0">
    <w:p w14:paraId="19522277" w14:textId="77777777" w:rsidR="00C42E3D" w:rsidRDefault="00C42E3D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1A23D" w14:textId="77777777" w:rsidR="00C42E3D" w:rsidRDefault="00C42E3D" w:rsidP="00115E35">
      <w:pPr>
        <w:spacing w:after="0" w:line="240" w:lineRule="auto"/>
      </w:pPr>
      <w:r>
        <w:separator/>
      </w:r>
    </w:p>
  </w:footnote>
  <w:footnote w:type="continuationSeparator" w:id="0">
    <w:p w14:paraId="6F8B064F" w14:textId="77777777" w:rsidR="00C42E3D" w:rsidRDefault="00C42E3D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3D"/>
    <w:rsid w:val="00033327"/>
    <w:rsid w:val="0003435D"/>
    <w:rsid w:val="0003486B"/>
    <w:rsid w:val="00115E35"/>
    <w:rsid w:val="001502F1"/>
    <w:rsid w:val="00174AE2"/>
    <w:rsid w:val="002A1263"/>
    <w:rsid w:val="003C3083"/>
    <w:rsid w:val="00691EDE"/>
    <w:rsid w:val="006D4787"/>
    <w:rsid w:val="006D56F4"/>
    <w:rsid w:val="00807DED"/>
    <w:rsid w:val="00931E05"/>
    <w:rsid w:val="00A72CF2"/>
    <w:rsid w:val="00BA13C9"/>
    <w:rsid w:val="00BE32A1"/>
    <w:rsid w:val="00C42E3D"/>
    <w:rsid w:val="00E3593E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27310F"/>
  <w15:chartTrackingRefBased/>
  <w15:docId w15:val="{8861A0AF-46F2-4947-A03D-695886D8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3D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C42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C42E3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nh\AppData\Local\Temp\7\Templafy\WordVsto\ikll5srq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kll5srq.dotx</Template>
  <TotalTime>2</TotalTime>
  <Pages>1</Pages>
  <Words>114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Tidemann Okholm</dc:creator>
  <cp:keywords/>
  <dc:description/>
  <cp:lastModifiedBy>Gunhild Tidemann Okholm</cp:lastModifiedBy>
  <cp:revision>1</cp:revision>
  <dcterms:created xsi:type="dcterms:W3CDTF">2024-09-18T11:46:00Z</dcterms:created>
  <dcterms:modified xsi:type="dcterms:W3CDTF">2024-09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844963141118328852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